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75"/>
        <w:gridCol w:w="1350"/>
        <w:gridCol w:w="1350"/>
        <w:gridCol w:w="1170"/>
        <w:gridCol w:w="1260"/>
        <w:gridCol w:w="1345"/>
      </w:tblGrid>
      <w:tr w:rsidR="00323663" w:rsidRPr="00C925C2" w14:paraId="686C2DEC" w14:textId="0341685D" w:rsidTr="00D0482B">
        <w:trPr>
          <w:jc w:val="center"/>
        </w:trPr>
        <w:tc>
          <w:tcPr>
            <w:tcW w:w="2875" w:type="dxa"/>
          </w:tcPr>
          <w:p w14:paraId="0D0810C3" w14:textId="77777777" w:rsidR="00153CB7" w:rsidRPr="00C925C2" w:rsidRDefault="00153CB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0977BB1F" w14:textId="05893670" w:rsidR="00153CB7" w:rsidRPr="00C925C2" w:rsidRDefault="00153CB7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 xml:space="preserve">Medical Geneticists </w:t>
            </w:r>
          </w:p>
        </w:tc>
        <w:tc>
          <w:tcPr>
            <w:tcW w:w="1350" w:type="dxa"/>
            <w:vAlign w:val="center"/>
          </w:tcPr>
          <w:p w14:paraId="5152432B" w14:textId="7BFA1A89" w:rsidR="00153CB7" w:rsidRPr="00C925C2" w:rsidRDefault="00153CB7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 xml:space="preserve">Genetic Counselors </w:t>
            </w:r>
          </w:p>
        </w:tc>
        <w:tc>
          <w:tcPr>
            <w:tcW w:w="1170" w:type="dxa"/>
            <w:vAlign w:val="center"/>
          </w:tcPr>
          <w:p w14:paraId="5BE79738" w14:textId="15083E9B" w:rsidR="00153CB7" w:rsidRPr="00C925C2" w:rsidRDefault="006C2B1B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Physician Assistant</w:t>
            </w:r>
            <w:r w:rsidR="00153CB7" w:rsidRPr="00C925C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5EA12DF0" w14:textId="513A2B61" w:rsidR="00153CB7" w:rsidRPr="00C925C2" w:rsidRDefault="00153CB7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 xml:space="preserve">Medical Genetics Residents/Fellows </w:t>
            </w:r>
          </w:p>
        </w:tc>
        <w:tc>
          <w:tcPr>
            <w:tcW w:w="1345" w:type="dxa"/>
            <w:vAlign w:val="center"/>
          </w:tcPr>
          <w:p w14:paraId="7F4D57B3" w14:textId="326DBCCA" w:rsidR="00153CB7" w:rsidRPr="00C925C2" w:rsidRDefault="00153CB7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Genetic Counseling Students</w:t>
            </w:r>
          </w:p>
        </w:tc>
      </w:tr>
      <w:tr w:rsidR="00323663" w:rsidRPr="00C925C2" w14:paraId="4F8F6CBF" w14:textId="015A5F4A" w:rsidTr="00CC67DD">
        <w:trPr>
          <w:trHeight w:val="800"/>
          <w:jc w:val="center"/>
        </w:trPr>
        <w:tc>
          <w:tcPr>
            <w:tcW w:w="2875" w:type="dxa"/>
            <w:vAlign w:val="bottom"/>
          </w:tcPr>
          <w:p w14:paraId="6F3C36CE" w14:textId="0EB46E3E" w:rsidR="002567D6" w:rsidRPr="00C925C2" w:rsidRDefault="00205DF8" w:rsidP="00205DF8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Received AI training in clinical program</w:t>
            </w:r>
            <w:r w:rsidR="00323663" w:rsidRPr="00C925C2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350" w:type="dxa"/>
            <w:vAlign w:val="center"/>
          </w:tcPr>
          <w:p w14:paraId="1B66AB91" w14:textId="1FDEACF3" w:rsidR="00D0482B" w:rsidRPr="00C925C2" w:rsidRDefault="00282FA1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2/</w:t>
            </w:r>
            <w:r w:rsidR="00902C11" w:rsidRPr="00C925C2">
              <w:rPr>
                <w:rFonts w:ascii="Arial" w:hAnsi="Arial" w:cs="Arial"/>
              </w:rPr>
              <w:t>53</w:t>
            </w:r>
          </w:p>
          <w:p w14:paraId="740F764B" w14:textId="6B84842E" w:rsidR="00205DF8" w:rsidRPr="00C925C2" w:rsidRDefault="00A36791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6D069A" w:rsidRPr="00C925C2">
              <w:rPr>
                <w:rFonts w:ascii="Arial" w:hAnsi="Arial" w:cs="Arial"/>
              </w:rPr>
              <w:t>3.8</w:t>
            </w:r>
            <w:r w:rsidR="00AB4011" w:rsidRPr="00C925C2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vAlign w:val="center"/>
          </w:tcPr>
          <w:p w14:paraId="774B2845" w14:textId="15FA8E20" w:rsidR="00D0482B" w:rsidRPr="00C925C2" w:rsidRDefault="00746E10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4</w:t>
            </w:r>
            <w:r w:rsidR="00205DF8" w:rsidRPr="00C925C2">
              <w:rPr>
                <w:rFonts w:ascii="Arial" w:hAnsi="Arial" w:cs="Arial"/>
              </w:rPr>
              <w:t>/82</w:t>
            </w:r>
          </w:p>
          <w:p w14:paraId="103A0606" w14:textId="4CD08A01" w:rsidR="00205DF8" w:rsidRPr="00C925C2" w:rsidRDefault="000D44B7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4.9)</w:t>
            </w:r>
          </w:p>
        </w:tc>
        <w:tc>
          <w:tcPr>
            <w:tcW w:w="1170" w:type="dxa"/>
            <w:vAlign w:val="center"/>
          </w:tcPr>
          <w:p w14:paraId="65264CEB" w14:textId="49BAF1CA" w:rsidR="00D0482B" w:rsidRPr="00C925C2" w:rsidRDefault="007F3B3E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1/</w:t>
            </w:r>
            <w:r w:rsidR="003C3244" w:rsidRPr="00C925C2">
              <w:rPr>
                <w:rFonts w:ascii="Arial" w:hAnsi="Arial" w:cs="Arial"/>
              </w:rPr>
              <w:t>9</w:t>
            </w:r>
          </w:p>
          <w:p w14:paraId="1D05C184" w14:textId="1954CC17" w:rsidR="00205DF8" w:rsidRPr="00C925C2" w:rsidRDefault="000D44B7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11.1)</w:t>
            </w:r>
          </w:p>
        </w:tc>
        <w:tc>
          <w:tcPr>
            <w:tcW w:w="1260" w:type="dxa"/>
            <w:vAlign w:val="center"/>
          </w:tcPr>
          <w:p w14:paraId="0718B5EF" w14:textId="51DEB3CB" w:rsidR="00D0482B" w:rsidRPr="00C925C2" w:rsidRDefault="0002470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1</w:t>
            </w:r>
            <w:r w:rsidR="00E65F4E" w:rsidRPr="00C925C2">
              <w:rPr>
                <w:rFonts w:ascii="Arial" w:hAnsi="Arial" w:cs="Arial"/>
              </w:rPr>
              <w:t>/6</w:t>
            </w:r>
          </w:p>
          <w:p w14:paraId="00DD9450" w14:textId="6784E64F" w:rsidR="00205DF8" w:rsidRPr="00C925C2" w:rsidRDefault="000D44B7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D02D46" w:rsidRPr="00C925C2">
              <w:rPr>
                <w:rFonts w:ascii="Arial" w:hAnsi="Arial" w:cs="Arial"/>
              </w:rPr>
              <w:t>16.7</w:t>
            </w:r>
            <w:r w:rsidRPr="00C925C2">
              <w:rPr>
                <w:rFonts w:ascii="Arial" w:hAnsi="Arial" w:cs="Arial"/>
              </w:rPr>
              <w:t>)</w:t>
            </w:r>
          </w:p>
        </w:tc>
        <w:tc>
          <w:tcPr>
            <w:tcW w:w="1345" w:type="dxa"/>
            <w:vAlign w:val="center"/>
          </w:tcPr>
          <w:p w14:paraId="0B294335" w14:textId="0218612A" w:rsidR="00D0482B" w:rsidRPr="00C925C2" w:rsidRDefault="005D73F6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1</w:t>
            </w:r>
            <w:r w:rsidR="000B7D9F" w:rsidRPr="00C925C2">
              <w:rPr>
                <w:rFonts w:ascii="Arial" w:hAnsi="Arial" w:cs="Arial"/>
              </w:rPr>
              <w:t>2</w:t>
            </w:r>
            <w:r w:rsidRPr="00C925C2">
              <w:rPr>
                <w:rFonts w:ascii="Arial" w:hAnsi="Arial" w:cs="Arial"/>
              </w:rPr>
              <w:t>/6</w:t>
            </w:r>
            <w:r w:rsidR="00B04DF3" w:rsidRPr="00C925C2">
              <w:rPr>
                <w:rFonts w:ascii="Arial" w:hAnsi="Arial" w:cs="Arial"/>
              </w:rPr>
              <w:t>1</w:t>
            </w:r>
          </w:p>
          <w:p w14:paraId="03063E87" w14:textId="23D7E522" w:rsidR="00205DF8" w:rsidRPr="00C925C2" w:rsidRDefault="000D44B7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426359" w:rsidRPr="00C925C2">
              <w:rPr>
                <w:rFonts w:ascii="Arial" w:hAnsi="Arial" w:cs="Arial"/>
              </w:rPr>
              <w:t>1</w:t>
            </w:r>
            <w:r w:rsidR="002D5D03" w:rsidRPr="00C925C2">
              <w:rPr>
                <w:rFonts w:ascii="Arial" w:hAnsi="Arial" w:cs="Arial"/>
              </w:rPr>
              <w:t>9.7</w:t>
            </w:r>
            <w:r w:rsidR="00426359" w:rsidRPr="00C925C2">
              <w:rPr>
                <w:rFonts w:ascii="Arial" w:hAnsi="Arial" w:cs="Arial"/>
              </w:rPr>
              <w:t>)</w:t>
            </w:r>
          </w:p>
        </w:tc>
      </w:tr>
      <w:tr w:rsidR="00205DF8" w:rsidRPr="00C925C2" w14:paraId="54FC53D9" w14:textId="77777777" w:rsidTr="00CC67DD">
        <w:trPr>
          <w:trHeight w:val="800"/>
          <w:jc w:val="center"/>
        </w:trPr>
        <w:tc>
          <w:tcPr>
            <w:tcW w:w="2875" w:type="dxa"/>
            <w:vAlign w:val="bottom"/>
          </w:tcPr>
          <w:p w14:paraId="7E2B08EC" w14:textId="74DE8AB5" w:rsidR="002567D6" w:rsidRPr="00C925C2" w:rsidRDefault="00205DF8" w:rsidP="00205DF8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Received AI training in workshop/seminar</w:t>
            </w:r>
            <w:r w:rsidR="00323663" w:rsidRPr="00C925C2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350" w:type="dxa"/>
            <w:vAlign w:val="center"/>
          </w:tcPr>
          <w:p w14:paraId="74352EA3" w14:textId="3C599BC9" w:rsidR="00D0482B" w:rsidRPr="00C925C2" w:rsidRDefault="000A297B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16/54</w:t>
            </w:r>
          </w:p>
          <w:p w14:paraId="54023B85" w14:textId="022C2FDF" w:rsidR="00205DF8" w:rsidRPr="00C925C2" w:rsidRDefault="001B2EF9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DB5ACF" w:rsidRPr="00C925C2">
              <w:rPr>
                <w:rFonts w:ascii="Arial" w:hAnsi="Arial" w:cs="Arial"/>
              </w:rPr>
              <w:t>29.6)</w:t>
            </w:r>
          </w:p>
        </w:tc>
        <w:tc>
          <w:tcPr>
            <w:tcW w:w="1350" w:type="dxa"/>
            <w:vAlign w:val="center"/>
          </w:tcPr>
          <w:p w14:paraId="600A31FA" w14:textId="54BA45FC" w:rsidR="00D0482B" w:rsidRPr="00C925C2" w:rsidRDefault="00205DF8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28/83</w:t>
            </w:r>
          </w:p>
          <w:p w14:paraId="74B24BD5" w14:textId="64F9D917" w:rsidR="00205DF8" w:rsidRPr="00C925C2" w:rsidRDefault="00DB5ACF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33.7)</w:t>
            </w:r>
          </w:p>
        </w:tc>
        <w:tc>
          <w:tcPr>
            <w:tcW w:w="1170" w:type="dxa"/>
            <w:vAlign w:val="center"/>
          </w:tcPr>
          <w:p w14:paraId="2CF8EF1C" w14:textId="091BB7D5" w:rsidR="00D0482B" w:rsidRPr="00C925C2" w:rsidRDefault="008A3AB2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2/</w:t>
            </w:r>
            <w:r w:rsidR="00290254" w:rsidRPr="00C925C2">
              <w:rPr>
                <w:rFonts w:ascii="Arial" w:hAnsi="Arial" w:cs="Arial"/>
              </w:rPr>
              <w:t>9</w:t>
            </w:r>
          </w:p>
          <w:p w14:paraId="77142782" w14:textId="24DC280B" w:rsidR="00205DF8" w:rsidRPr="00C925C2" w:rsidRDefault="00DB5ACF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C06A09" w:rsidRPr="00C925C2">
              <w:rPr>
                <w:rFonts w:ascii="Arial" w:hAnsi="Arial" w:cs="Arial"/>
              </w:rPr>
              <w:t>22.2)</w:t>
            </w:r>
          </w:p>
        </w:tc>
        <w:tc>
          <w:tcPr>
            <w:tcW w:w="1260" w:type="dxa"/>
            <w:vAlign w:val="center"/>
          </w:tcPr>
          <w:p w14:paraId="1667BD76" w14:textId="20C1135F" w:rsidR="00D0482B" w:rsidRPr="00C925C2" w:rsidRDefault="00D02D46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1</w:t>
            </w:r>
            <w:r w:rsidR="003F027E" w:rsidRPr="00C925C2">
              <w:rPr>
                <w:rFonts w:ascii="Arial" w:hAnsi="Arial" w:cs="Arial"/>
              </w:rPr>
              <w:t>/6</w:t>
            </w:r>
          </w:p>
          <w:p w14:paraId="5B3C8D40" w14:textId="7966111B" w:rsidR="00205DF8" w:rsidRPr="00C925C2" w:rsidRDefault="00AD1238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D02D46" w:rsidRPr="00C925C2">
              <w:rPr>
                <w:rFonts w:ascii="Arial" w:hAnsi="Arial" w:cs="Arial"/>
              </w:rPr>
              <w:t>16.7</w:t>
            </w:r>
            <w:r w:rsidR="00C06A09" w:rsidRPr="00C925C2">
              <w:rPr>
                <w:rFonts w:ascii="Arial" w:hAnsi="Arial" w:cs="Arial"/>
              </w:rPr>
              <w:t>)</w:t>
            </w:r>
          </w:p>
        </w:tc>
        <w:tc>
          <w:tcPr>
            <w:tcW w:w="1345" w:type="dxa"/>
            <w:vAlign w:val="center"/>
          </w:tcPr>
          <w:p w14:paraId="39B49CE8" w14:textId="3DD4ADD4" w:rsidR="00D0482B" w:rsidRPr="00C925C2" w:rsidRDefault="00185B96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20/61</w:t>
            </w:r>
          </w:p>
          <w:p w14:paraId="3D03C729" w14:textId="49040159" w:rsidR="00205DF8" w:rsidRPr="00C925C2" w:rsidRDefault="00C06A09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32.8)</w:t>
            </w:r>
          </w:p>
        </w:tc>
      </w:tr>
      <w:tr w:rsidR="00323663" w:rsidRPr="00C925C2" w14:paraId="3B500971" w14:textId="5943BB65" w:rsidTr="002567D6">
        <w:trPr>
          <w:jc w:val="center"/>
        </w:trPr>
        <w:tc>
          <w:tcPr>
            <w:tcW w:w="2875" w:type="dxa"/>
            <w:vAlign w:val="bottom"/>
          </w:tcPr>
          <w:p w14:paraId="132D87EB" w14:textId="4A3349C3" w:rsidR="00DB46B8" w:rsidRPr="00C925C2" w:rsidRDefault="00DB46B8" w:rsidP="00DB46B8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Rate</w:t>
            </w:r>
            <w:r w:rsidR="004B1D1E" w:rsidRPr="00C925C2">
              <w:rPr>
                <w:rFonts w:ascii="Arial" w:hAnsi="Arial" w:cs="Arial"/>
              </w:rPr>
              <w:t>d</w:t>
            </w:r>
            <w:r w:rsidRPr="00C925C2">
              <w:rPr>
                <w:rFonts w:ascii="Arial" w:hAnsi="Arial" w:cs="Arial"/>
              </w:rPr>
              <w:t xml:space="preserve"> AI clinical knowledge as intermediate/advanced</w:t>
            </w:r>
            <w:r w:rsidR="00323663" w:rsidRPr="00C925C2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350" w:type="dxa"/>
            <w:vAlign w:val="center"/>
          </w:tcPr>
          <w:p w14:paraId="57F11040" w14:textId="1F2652B2" w:rsidR="00D0482B" w:rsidRPr="00C925C2" w:rsidRDefault="00DB46B8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3</w:t>
            </w:r>
            <w:r w:rsidR="00F7274E" w:rsidRPr="00C925C2">
              <w:rPr>
                <w:rFonts w:ascii="Arial" w:hAnsi="Arial" w:cs="Arial"/>
              </w:rPr>
              <w:t>7</w:t>
            </w:r>
            <w:r w:rsidRPr="00C925C2">
              <w:rPr>
                <w:rFonts w:ascii="Arial" w:hAnsi="Arial" w:cs="Arial"/>
              </w:rPr>
              <w:t>/5</w:t>
            </w:r>
            <w:r w:rsidR="001D3E3C" w:rsidRPr="00C925C2">
              <w:rPr>
                <w:rFonts w:ascii="Arial" w:hAnsi="Arial" w:cs="Arial"/>
              </w:rPr>
              <w:t>5</w:t>
            </w:r>
          </w:p>
          <w:p w14:paraId="54C40BBA" w14:textId="374B1F00" w:rsidR="00DB46B8" w:rsidRPr="00C925C2" w:rsidRDefault="00C06A09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4B1D1E" w:rsidRPr="00C925C2">
              <w:rPr>
                <w:rFonts w:ascii="Arial" w:hAnsi="Arial" w:cs="Arial"/>
              </w:rPr>
              <w:t>66.7)</w:t>
            </w:r>
          </w:p>
        </w:tc>
        <w:tc>
          <w:tcPr>
            <w:tcW w:w="1350" w:type="dxa"/>
            <w:vAlign w:val="center"/>
          </w:tcPr>
          <w:p w14:paraId="3DA26F0D" w14:textId="3C218304" w:rsidR="00D0482B" w:rsidRPr="00C925C2" w:rsidRDefault="00DB46B8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43/83</w:t>
            </w:r>
          </w:p>
          <w:p w14:paraId="0002B1BF" w14:textId="56094B81" w:rsidR="00DB46B8" w:rsidRPr="00C925C2" w:rsidRDefault="004B1D1E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252C5F" w:rsidRPr="00C925C2">
              <w:rPr>
                <w:rFonts w:ascii="Arial" w:hAnsi="Arial" w:cs="Arial"/>
              </w:rPr>
              <w:t>51.8)</w:t>
            </w:r>
          </w:p>
        </w:tc>
        <w:tc>
          <w:tcPr>
            <w:tcW w:w="1170" w:type="dxa"/>
            <w:vAlign w:val="center"/>
          </w:tcPr>
          <w:p w14:paraId="63DDCAFD" w14:textId="6CAC08DE" w:rsidR="00D0482B" w:rsidRPr="00C925C2" w:rsidRDefault="00DB46B8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5/9</w:t>
            </w:r>
          </w:p>
          <w:p w14:paraId="02699155" w14:textId="7D37E1C9" w:rsidR="00DB46B8" w:rsidRPr="00C925C2" w:rsidRDefault="00252C5F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55.6)</w:t>
            </w:r>
          </w:p>
        </w:tc>
        <w:tc>
          <w:tcPr>
            <w:tcW w:w="1260" w:type="dxa"/>
            <w:vAlign w:val="center"/>
          </w:tcPr>
          <w:p w14:paraId="62E347A5" w14:textId="2595017D" w:rsidR="00D0482B" w:rsidRPr="00C925C2" w:rsidRDefault="0063388E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2</w:t>
            </w:r>
            <w:r w:rsidR="00B203C2" w:rsidRPr="00C925C2">
              <w:rPr>
                <w:rFonts w:ascii="Arial" w:hAnsi="Arial" w:cs="Arial"/>
              </w:rPr>
              <w:t>/</w:t>
            </w:r>
            <w:r w:rsidRPr="00C925C2">
              <w:rPr>
                <w:rFonts w:ascii="Arial" w:hAnsi="Arial" w:cs="Arial"/>
              </w:rPr>
              <w:t>6</w:t>
            </w:r>
          </w:p>
          <w:p w14:paraId="26F90C0D" w14:textId="58332ADE" w:rsidR="00DB46B8" w:rsidRPr="00C925C2" w:rsidRDefault="00252C5F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003C19" w:rsidRPr="00C925C2">
              <w:rPr>
                <w:rFonts w:ascii="Arial" w:hAnsi="Arial" w:cs="Arial"/>
              </w:rPr>
              <w:t>33.3%</w:t>
            </w:r>
            <w:r w:rsidRPr="00C925C2">
              <w:rPr>
                <w:rFonts w:ascii="Arial" w:hAnsi="Arial" w:cs="Arial"/>
              </w:rPr>
              <w:t>)</w:t>
            </w:r>
          </w:p>
        </w:tc>
        <w:tc>
          <w:tcPr>
            <w:tcW w:w="1345" w:type="dxa"/>
            <w:vAlign w:val="center"/>
          </w:tcPr>
          <w:p w14:paraId="767AD990" w14:textId="5D49907B" w:rsidR="00D0482B" w:rsidRPr="00C925C2" w:rsidRDefault="00DB46B8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1</w:t>
            </w:r>
            <w:r w:rsidR="00163C7A" w:rsidRPr="00C925C2">
              <w:rPr>
                <w:rFonts w:ascii="Arial" w:hAnsi="Arial" w:cs="Arial"/>
              </w:rPr>
              <w:t>9</w:t>
            </w:r>
            <w:r w:rsidRPr="00C925C2">
              <w:rPr>
                <w:rFonts w:ascii="Arial" w:hAnsi="Arial" w:cs="Arial"/>
              </w:rPr>
              <w:t>/59</w:t>
            </w:r>
          </w:p>
          <w:p w14:paraId="1678EDAB" w14:textId="292D9C95" w:rsidR="00DB46B8" w:rsidRPr="00C925C2" w:rsidRDefault="00252C5F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8D30ED" w:rsidRPr="00C925C2">
              <w:rPr>
                <w:rFonts w:ascii="Arial" w:hAnsi="Arial" w:cs="Arial"/>
              </w:rPr>
              <w:t>32.2</w:t>
            </w:r>
            <w:r w:rsidR="00994DA4" w:rsidRPr="00C925C2">
              <w:rPr>
                <w:rFonts w:ascii="Arial" w:hAnsi="Arial" w:cs="Arial"/>
              </w:rPr>
              <w:t>)</w:t>
            </w:r>
          </w:p>
        </w:tc>
      </w:tr>
      <w:tr w:rsidR="00323663" w:rsidRPr="00C925C2" w14:paraId="59D1796D" w14:textId="267FCE17" w:rsidTr="00CC67DD">
        <w:trPr>
          <w:trHeight w:val="782"/>
          <w:jc w:val="center"/>
        </w:trPr>
        <w:tc>
          <w:tcPr>
            <w:tcW w:w="2875" w:type="dxa"/>
            <w:vAlign w:val="bottom"/>
          </w:tcPr>
          <w:p w14:paraId="7682F75A" w14:textId="6A897B32" w:rsidR="002567D6" w:rsidRPr="00C925C2" w:rsidRDefault="00DB46B8" w:rsidP="00DB46B8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AI tools are somewhat easy to very easy to use.</w:t>
            </w:r>
            <w:r w:rsidR="00323663" w:rsidRPr="00C925C2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350" w:type="dxa"/>
            <w:vAlign w:val="center"/>
          </w:tcPr>
          <w:p w14:paraId="38CA7945" w14:textId="4AEC6B80" w:rsidR="00D0482B" w:rsidRPr="00C925C2" w:rsidRDefault="00945AA2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29</w:t>
            </w:r>
            <w:r w:rsidR="00DB46B8" w:rsidRPr="00C925C2">
              <w:rPr>
                <w:rFonts w:ascii="Arial" w:hAnsi="Arial" w:cs="Arial"/>
              </w:rPr>
              <w:t>/48</w:t>
            </w:r>
          </w:p>
          <w:p w14:paraId="1958252B" w14:textId="1ED9AFB9" w:rsidR="00DB46B8" w:rsidRPr="00C925C2" w:rsidRDefault="00994DA4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CB419F" w:rsidRPr="00C925C2">
              <w:rPr>
                <w:rFonts w:ascii="Arial" w:hAnsi="Arial" w:cs="Arial"/>
              </w:rPr>
              <w:t>60.4</w:t>
            </w:r>
            <w:r w:rsidRPr="00C925C2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vAlign w:val="center"/>
          </w:tcPr>
          <w:p w14:paraId="3B12FD96" w14:textId="782350CE" w:rsidR="00D0482B" w:rsidRPr="00C925C2" w:rsidRDefault="00DB46B8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47/68</w:t>
            </w:r>
          </w:p>
          <w:p w14:paraId="6596A4A2" w14:textId="4A9B18CB" w:rsidR="00DB46B8" w:rsidRPr="00C925C2" w:rsidRDefault="00994DA4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69.1)</w:t>
            </w:r>
          </w:p>
        </w:tc>
        <w:tc>
          <w:tcPr>
            <w:tcW w:w="1170" w:type="dxa"/>
            <w:vAlign w:val="center"/>
          </w:tcPr>
          <w:p w14:paraId="5DDF65A5" w14:textId="5F3D9050" w:rsidR="00D0482B" w:rsidRPr="00C925C2" w:rsidRDefault="00D0118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3</w:t>
            </w:r>
            <w:r w:rsidR="00DB46B8" w:rsidRPr="00C925C2">
              <w:rPr>
                <w:rFonts w:ascii="Arial" w:hAnsi="Arial" w:cs="Arial"/>
              </w:rPr>
              <w:t>/</w:t>
            </w:r>
            <w:r w:rsidRPr="00C925C2">
              <w:rPr>
                <w:rFonts w:ascii="Arial" w:hAnsi="Arial" w:cs="Arial"/>
              </w:rPr>
              <w:t>6</w:t>
            </w:r>
          </w:p>
          <w:p w14:paraId="5F36B5AA" w14:textId="55740A63" w:rsidR="00DB46B8" w:rsidRPr="00C925C2" w:rsidRDefault="00994DA4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D0118D" w:rsidRPr="00C925C2">
              <w:rPr>
                <w:rFonts w:ascii="Arial" w:hAnsi="Arial" w:cs="Arial"/>
              </w:rPr>
              <w:t>50</w:t>
            </w:r>
            <w:r w:rsidR="00B53060" w:rsidRPr="00C925C2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vAlign w:val="center"/>
          </w:tcPr>
          <w:p w14:paraId="0C9CB02A" w14:textId="120A8E02" w:rsidR="00D0482B" w:rsidRPr="00C925C2" w:rsidRDefault="006E438E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5</w:t>
            </w:r>
            <w:r w:rsidR="000F68C5" w:rsidRPr="00C925C2">
              <w:rPr>
                <w:rFonts w:ascii="Arial" w:hAnsi="Arial" w:cs="Arial"/>
              </w:rPr>
              <w:t>/6</w:t>
            </w:r>
          </w:p>
          <w:p w14:paraId="50E41A4A" w14:textId="5E4B5F87" w:rsidR="00DB46B8" w:rsidRPr="00C925C2" w:rsidRDefault="003C205A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83.3)</w:t>
            </w:r>
          </w:p>
        </w:tc>
        <w:tc>
          <w:tcPr>
            <w:tcW w:w="1345" w:type="dxa"/>
            <w:vAlign w:val="center"/>
          </w:tcPr>
          <w:p w14:paraId="25A5ABE5" w14:textId="39F69800" w:rsidR="00D0482B" w:rsidRPr="00C925C2" w:rsidRDefault="00B91F87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3</w:t>
            </w:r>
            <w:r w:rsidR="00596CD9" w:rsidRPr="00C925C2">
              <w:rPr>
                <w:rFonts w:ascii="Arial" w:hAnsi="Arial" w:cs="Arial"/>
              </w:rPr>
              <w:t>5</w:t>
            </w:r>
            <w:r w:rsidRPr="00C925C2">
              <w:rPr>
                <w:rFonts w:ascii="Arial" w:hAnsi="Arial" w:cs="Arial"/>
              </w:rPr>
              <w:t>/56</w:t>
            </w:r>
          </w:p>
          <w:p w14:paraId="101222A6" w14:textId="721EE0DE" w:rsidR="00DB46B8" w:rsidRPr="00C925C2" w:rsidRDefault="00B53060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62.5)</w:t>
            </w:r>
          </w:p>
        </w:tc>
      </w:tr>
      <w:tr w:rsidR="00323663" w:rsidRPr="00C925C2" w14:paraId="2A62DAF6" w14:textId="6C3ED7CA" w:rsidTr="00740DD4">
        <w:trPr>
          <w:trHeight w:val="728"/>
          <w:jc w:val="center"/>
        </w:trPr>
        <w:tc>
          <w:tcPr>
            <w:tcW w:w="2875" w:type="dxa"/>
            <w:vAlign w:val="bottom"/>
          </w:tcPr>
          <w:p w14:paraId="192A997E" w14:textId="6B6C711C" w:rsidR="002567D6" w:rsidRPr="00C925C2" w:rsidRDefault="00DB46B8" w:rsidP="00DB46B8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 xml:space="preserve">Use AI in clinical practice (before tutorial) </w:t>
            </w:r>
            <w:r w:rsidR="00144E23" w:rsidRPr="00C925C2">
              <w:rPr>
                <w:rFonts w:ascii="Arial" w:hAnsi="Arial" w:cs="Arial"/>
              </w:rPr>
              <w:t>(%)</w:t>
            </w:r>
          </w:p>
        </w:tc>
        <w:tc>
          <w:tcPr>
            <w:tcW w:w="1350" w:type="dxa"/>
            <w:vAlign w:val="center"/>
          </w:tcPr>
          <w:p w14:paraId="25829150" w14:textId="44321775" w:rsidR="00D0482B" w:rsidRPr="00C925C2" w:rsidRDefault="00361985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29/54</w:t>
            </w:r>
          </w:p>
          <w:p w14:paraId="124F39B0" w14:textId="2F7B3A91" w:rsidR="00DB46B8" w:rsidRPr="00C925C2" w:rsidRDefault="003C205A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53.7)</w:t>
            </w:r>
          </w:p>
        </w:tc>
        <w:tc>
          <w:tcPr>
            <w:tcW w:w="1350" w:type="dxa"/>
            <w:vAlign w:val="center"/>
          </w:tcPr>
          <w:p w14:paraId="421B6194" w14:textId="50BACD14" w:rsidR="00D0482B" w:rsidRPr="00C925C2" w:rsidRDefault="00DB46B8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36/83</w:t>
            </w:r>
          </w:p>
          <w:p w14:paraId="0464D049" w14:textId="6DF0989B" w:rsidR="00DB46B8" w:rsidRPr="00C925C2" w:rsidRDefault="00F634D1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0A579C" w:rsidRPr="00C925C2">
              <w:rPr>
                <w:rFonts w:ascii="Arial" w:hAnsi="Arial" w:cs="Arial"/>
              </w:rPr>
              <w:t>43.4)</w:t>
            </w:r>
          </w:p>
        </w:tc>
        <w:tc>
          <w:tcPr>
            <w:tcW w:w="1170" w:type="dxa"/>
            <w:vAlign w:val="center"/>
          </w:tcPr>
          <w:p w14:paraId="347E7D00" w14:textId="295A4F7C" w:rsidR="00D0482B" w:rsidRPr="00C925C2" w:rsidRDefault="00F91E93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5/9</w:t>
            </w:r>
          </w:p>
          <w:p w14:paraId="2A972E9A" w14:textId="5F21F345" w:rsidR="00DB46B8" w:rsidRPr="00C925C2" w:rsidRDefault="000A579C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55.6)</w:t>
            </w:r>
          </w:p>
        </w:tc>
        <w:tc>
          <w:tcPr>
            <w:tcW w:w="1260" w:type="dxa"/>
            <w:vAlign w:val="center"/>
          </w:tcPr>
          <w:p w14:paraId="6C7EFFA3" w14:textId="08A80C03" w:rsidR="00D0482B" w:rsidRPr="00C925C2" w:rsidRDefault="00D16FDA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4/6</w:t>
            </w:r>
          </w:p>
          <w:p w14:paraId="04E398A0" w14:textId="372DA0CF" w:rsidR="00DB46B8" w:rsidRPr="00C925C2" w:rsidRDefault="000A579C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66.7)</w:t>
            </w:r>
          </w:p>
        </w:tc>
        <w:tc>
          <w:tcPr>
            <w:tcW w:w="1345" w:type="dxa"/>
            <w:vAlign w:val="center"/>
          </w:tcPr>
          <w:p w14:paraId="6E1BAFA1" w14:textId="6D62DD92" w:rsidR="00D0482B" w:rsidRPr="00C925C2" w:rsidRDefault="00FD3AD2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49</w:t>
            </w:r>
            <w:r w:rsidR="00134724" w:rsidRPr="00C925C2">
              <w:rPr>
                <w:rFonts w:ascii="Arial" w:hAnsi="Arial" w:cs="Arial"/>
              </w:rPr>
              <w:t>/61</w:t>
            </w:r>
            <w:r w:rsidR="4BE4CDF0" w:rsidRPr="00C925C2">
              <w:rPr>
                <w:rFonts w:ascii="Arial" w:hAnsi="Arial" w:cs="Arial"/>
              </w:rPr>
              <w:t>*</w:t>
            </w:r>
          </w:p>
          <w:p w14:paraId="41E963BB" w14:textId="4B107628" w:rsidR="00DB46B8" w:rsidRPr="00C925C2" w:rsidRDefault="000A579C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BE1CFC" w:rsidRPr="00C925C2">
              <w:rPr>
                <w:rFonts w:ascii="Arial" w:hAnsi="Arial" w:cs="Arial"/>
              </w:rPr>
              <w:t>80.3</w:t>
            </w:r>
            <w:r w:rsidR="00962916" w:rsidRPr="00C925C2">
              <w:rPr>
                <w:rFonts w:ascii="Arial" w:hAnsi="Arial" w:cs="Arial"/>
              </w:rPr>
              <w:t>)</w:t>
            </w:r>
          </w:p>
        </w:tc>
      </w:tr>
      <w:tr w:rsidR="0076189D" w:rsidRPr="00C925C2" w14:paraId="6587FE5A" w14:textId="0F9EE0F1" w:rsidTr="002567D6">
        <w:trPr>
          <w:jc w:val="center"/>
        </w:trPr>
        <w:tc>
          <w:tcPr>
            <w:tcW w:w="2875" w:type="dxa"/>
            <w:vAlign w:val="bottom"/>
          </w:tcPr>
          <w:p w14:paraId="2D76E8FC" w14:textId="023FE74D" w:rsidR="0076189D" w:rsidRPr="00C925C2" w:rsidRDefault="0076189D" w:rsidP="00DB46B8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Clinical AI tools accessible/</w:t>
            </w:r>
            <w:r w:rsidR="00CC67DD" w:rsidRPr="00C925C2">
              <w:rPr>
                <w:rFonts w:ascii="Arial" w:hAnsi="Arial" w:cs="Arial"/>
              </w:rPr>
              <w:t xml:space="preserve"> </w:t>
            </w:r>
            <w:r w:rsidRPr="00C925C2">
              <w:rPr>
                <w:rFonts w:ascii="Arial" w:hAnsi="Arial" w:cs="Arial"/>
              </w:rPr>
              <w:t>most tools accessible (before tutorial) (%)</w:t>
            </w:r>
          </w:p>
        </w:tc>
        <w:tc>
          <w:tcPr>
            <w:tcW w:w="1350" w:type="dxa"/>
            <w:vAlign w:val="center"/>
          </w:tcPr>
          <w:p w14:paraId="26FDAF75" w14:textId="59F629B2" w:rsidR="00D0482B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3</w:t>
            </w:r>
            <w:r w:rsidR="0074760E" w:rsidRPr="00C925C2">
              <w:rPr>
                <w:rFonts w:ascii="Arial" w:hAnsi="Arial" w:cs="Arial"/>
              </w:rPr>
              <w:t>1</w:t>
            </w:r>
            <w:r w:rsidRPr="00C925C2">
              <w:rPr>
                <w:rFonts w:ascii="Arial" w:hAnsi="Arial" w:cs="Arial"/>
              </w:rPr>
              <w:t>/54</w:t>
            </w:r>
          </w:p>
          <w:p w14:paraId="45D4C850" w14:textId="3BB41BEA" w:rsidR="0076189D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90512B" w:rsidRPr="00C925C2">
              <w:rPr>
                <w:rFonts w:ascii="Arial" w:hAnsi="Arial" w:cs="Arial"/>
              </w:rPr>
              <w:t>57.4</w:t>
            </w:r>
            <w:r w:rsidRPr="00C925C2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vAlign w:val="center"/>
          </w:tcPr>
          <w:p w14:paraId="6FAF4709" w14:textId="1CFFF850" w:rsidR="00D0482B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2</w:t>
            </w:r>
            <w:r w:rsidR="00051252" w:rsidRPr="00C925C2">
              <w:rPr>
                <w:rFonts w:ascii="Arial" w:hAnsi="Arial" w:cs="Arial"/>
              </w:rPr>
              <w:t>7</w:t>
            </w:r>
            <w:r w:rsidRPr="00C925C2">
              <w:rPr>
                <w:rFonts w:ascii="Arial" w:hAnsi="Arial" w:cs="Arial"/>
              </w:rPr>
              <w:t>/8</w:t>
            </w:r>
            <w:r w:rsidR="00051252" w:rsidRPr="00C925C2">
              <w:rPr>
                <w:rFonts w:ascii="Arial" w:hAnsi="Arial" w:cs="Arial"/>
              </w:rPr>
              <w:t>4</w:t>
            </w:r>
          </w:p>
          <w:p w14:paraId="0F158AD2" w14:textId="0E9BAEEA" w:rsidR="0076189D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2B3DC9" w:rsidRPr="00C925C2">
              <w:rPr>
                <w:rFonts w:ascii="Arial" w:hAnsi="Arial" w:cs="Arial"/>
              </w:rPr>
              <w:t>32.1</w:t>
            </w:r>
            <w:r w:rsidRPr="00C925C2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vAlign w:val="center"/>
          </w:tcPr>
          <w:p w14:paraId="1F841F81" w14:textId="77777777" w:rsidR="00D0482B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3/9</w:t>
            </w:r>
          </w:p>
          <w:p w14:paraId="487B4107" w14:textId="2AB948DE" w:rsidR="0076189D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33.3)</w:t>
            </w:r>
          </w:p>
        </w:tc>
        <w:tc>
          <w:tcPr>
            <w:tcW w:w="1260" w:type="dxa"/>
            <w:vAlign w:val="center"/>
          </w:tcPr>
          <w:p w14:paraId="5FC548CA" w14:textId="533B33E3" w:rsidR="00D0482B" w:rsidRPr="00C925C2" w:rsidRDefault="00AD1238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4</w:t>
            </w:r>
            <w:r w:rsidR="0076189D" w:rsidRPr="00C925C2">
              <w:rPr>
                <w:rFonts w:ascii="Arial" w:hAnsi="Arial" w:cs="Arial"/>
              </w:rPr>
              <w:t>/6</w:t>
            </w:r>
          </w:p>
          <w:p w14:paraId="3B7A7FDC" w14:textId="3664D24B" w:rsidR="0076189D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</w:t>
            </w:r>
            <w:r w:rsidR="00C8268D" w:rsidRPr="00C925C2">
              <w:rPr>
                <w:rFonts w:ascii="Arial" w:hAnsi="Arial" w:cs="Arial"/>
              </w:rPr>
              <w:t>66.7</w:t>
            </w:r>
            <w:r w:rsidRPr="00C925C2">
              <w:rPr>
                <w:rFonts w:ascii="Arial" w:hAnsi="Arial" w:cs="Arial"/>
              </w:rPr>
              <w:t>)</w:t>
            </w:r>
          </w:p>
        </w:tc>
        <w:tc>
          <w:tcPr>
            <w:tcW w:w="1345" w:type="dxa"/>
            <w:vAlign w:val="center"/>
          </w:tcPr>
          <w:p w14:paraId="728F0E8C" w14:textId="708BB779" w:rsidR="00D0482B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20/61</w:t>
            </w:r>
          </w:p>
          <w:p w14:paraId="5D2828EF" w14:textId="2E86559C" w:rsidR="0076189D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32.8)</w:t>
            </w:r>
          </w:p>
        </w:tc>
      </w:tr>
      <w:tr w:rsidR="0076189D" w:rsidRPr="00C925C2" w14:paraId="24A77310" w14:textId="66D6D2D6" w:rsidTr="002567D6">
        <w:trPr>
          <w:jc w:val="center"/>
        </w:trPr>
        <w:tc>
          <w:tcPr>
            <w:tcW w:w="2875" w:type="dxa"/>
            <w:vAlign w:val="bottom"/>
          </w:tcPr>
          <w:p w14:paraId="2D359DF6" w14:textId="5CD16395" w:rsidR="0076189D" w:rsidRPr="00C925C2" w:rsidRDefault="0076189D" w:rsidP="00DB46B8">
            <w:pPr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Clinical AI tools beneficial/highly beneficial (before</w:t>
            </w:r>
            <w:r w:rsidR="00CC67DD" w:rsidRPr="00C925C2">
              <w:rPr>
                <w:rFonts w:ascii="Arial" w:hAnsi="Arial" w:cs="Arial"/>
              </w:rPr>
              <w:t xml:space="preserve"> tutorial</w:t>
            </w:r>
            <w:r w:rsidRPr="00C925C2">
              <w:rPr>
                <w:rFonts w:ascii="Arial" w:hAnsi="Arial" w:cs="Arial"/>
              </w:rPr>
              <w:t>) (%)</w:t>
            </w:r>
          </w:p>
        </w:tc>
        <w:tc>
          <w:tcPr>
            <w:tcW w:w="1350" w:type="dxa"/>
            <w:vAlign w:val="center"/>
          </w:tcPr>
          <w:p w14:paraId="4F3721B1" w14:textId="6C6E7306" w:rsidR="00D0482B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44/</w:t>
            </w:r>
            <w:r w:rsidR="00AE31AA" w:rsidRPr="00C925C2">
              <w:rPr>
                <w:rFonts w:ascii="Arial" w:hAnsi="Arial" w:cs="Arial"/>
              </w:rPr>
              <w:t>50</w:t>
            </w:r>
          </w:p>
          <w:p w14:paraId="7CF9A2FB" w14:textId="546F5C5C" w:rsidR="0076189D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88)</w:t>
            </w:r>
          </w:p>
        </w:tc>
        <w:tc>
          <w:tcPr>
            <w:tcW w:w="1350" w:type="dxa"/>
            <w:vAlign w:val="center"/>
          </w:tcPr>
          <w:p w14:paraId="6BD7E4BF" w14:textId="20CEC48F" w:rsidR="00D0482B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65/76</w:t>
            </w:r>
          </w:p>
          <w:p w14:paraId="0FEE755E" w14:textId="7D6D796A" w:rsidR="0076189D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85.5)</w:t>
            </w:r>
          </w:p>
        </w:tc>
        <w:tc>
          <w:tcPr>
            <w:tcW w:w="1170" w:type="dxa"/>
            <w:vAlign w:val="center"/>
          </w:tcPr>
          <w:p w14:paraId="2CACD4D3" w14:textId="37575F17" w:rsidR="00D0482B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8/9</w:t>
            </w:r>
          </w:p>
          <w:p w14:paraId="4A194621" w14:textId="1C66BEA7" w:rsidR="0076189D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88.9)</w:t>
            </w:r>
          </w:p>
        </w:tc>
        <w:tc>
          <w:tcPr>
            <w:tcW w:w="1260" w:type="dxa"/>
            <w:vAlign w:val="center"/>
          </w:tcPr>
          <w:p w14:paraId="28B338A6" w14:textId="77777777" w:rsidR="00D0482B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5/6</w:t>
            </w:r>
          </w:p>
          <w:p w14:paraId="46A4358E" w14:textId="7E910481" w:rsidR="0076189D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83.3)</w:t>
            </w:r>
          </w:p>
        </w:tc>
        <w:tc>
          <w:tcPr>
            <w:tcW w:w="1345" w:type="dxa"/>
            <w:vAlign w:val="center"/>
          </w:tcPr>
          <w:p w14:paraId="7FA84EB7" w14:textId="2DE7D796" w:rsidR="00D0482B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48/60</w:t>
            </w:r>
          </w:p>
          <w:p w14:paraId="5A634A8F" w14:textId="752DF8A2" w:rsidR="0076189D" w:rsidRPr="00C925C2" w:rsidRDefault="0076189D" w:rsidP="00D0482B">
            <w:pPr>
              <w:jc w:val="center"/>
              <w:rPr>
                <w:rFonts w:ascii="Arial" w:hAnsi="Arial" w:cs="Arial"/>
              </w:rPr>
            </w:pPr>
            <w:r w:rsidRPr="00C925C2">
              <w:rPr>
                <w:rFonts w:ascii="Arial" w:hAnsi="Arial" w:cs="Arial"/>
              </w:rPr>
              <w:t>(80)</w:t>
            </w:r>
          </w:p>
        </w:tc>
      </w:tr>
    </w:tbl>
    <w:p w14:paraId="4604210F" w14:textId="49921DFB" w:rsidR="009F5153" w:rsidRPr="00C925C2" w:rsidRDefault="00D8542F">
      <w:pPr>
        <w:rPr>
          <w:rFonts w:ascii="Arial" w:hAnsi="Arial" w:cs="Arial"/>
        </w:rPr>
      </w:pPr>
      <w:r w:rsidRPr="00C925C2">
        <w:rPr>
          <w:rFonts w:ascii="Arial" w:hAnsi="Arial" w:cs="Arial"/>
        </w:rPr>
        <w:t xml:space="preserve">Supplemental </w:t>
      </w:r>
      <w:r w:rsidR="00426FE3" w:rsidRPr="00C925C2">
        <w:rPr>
          <w:rFonts w:ascii="Arial" w:hAnsi="Arial" w:cs="Arial"/>
        </w:rPr>
        <w:t xml:space="preserve">Table </w:t>
      </w:r>
      <w:r w:rsidR="00113531" w:rsidRPr="00C925C2">
        <w:rPr>
          <w:rFonts w:ascii="Arial" w:hAnsi="Arial" w:cs="Arial"/>
        </w:rPr>
        <w:t>2</w:t>
      </w:r>
      <w:r w:rsidR="00426FE3" w:rsidRPr="00C925C2">
        <w:rPr>
          <w:rFonts w:ascii="Arial" w:hAnsi="Arial" w:cs="Arial"/>
        </w:rPr>
        <w:t xml:space="preserve">. Responses </w:t>
      </w:r>
      <w:r w:rsidR="00153CB7" w:rsidRPr="00C925C2">
        <w:rPr>
          <w:rFonts w:ascii="Arial" w:hAnsi="Arial" w:cs="Arial"/>
        </w:rPr>
        <w:t>according to profession</w:t>
      </w:r>
      <w:r w:rsidR="00CC14EF" w:rsidRPr="00C925C2">
        <w:rPr>
          <w:rFonts w:ascii="Arial" w:hAnsi="Arial" w:cs="Arial"/>
        </w:rPr>
        <w:t xml:space="preserve"> or training program</w:t>
      </w:r>
      <w:r w:rsidR="00390131" w:rsidRPr="00C925C2">
        <w:rPr>
          <w:rFonts w:ascii="Arial" w:hAnsi="Arial" w:cs="Arial"/>
        </w:rPr>
        <w:t>. Results for the one</w:t>
      </w:r>
      <w:r w:rsidR="009B72BA" w:rsidRPr="00C925C2">
        <w:rPr>
          <w:rFonts w:ascii="Arial" w:hAnsi="Arial" w:cs="Arial"/>
        </w:rPr>
        <w:t xml:space="preserve"> registered nurse </w:t>
      </w:r>
      <w:r w:rsidR="00390131" w:rsidRPr="00C925C2">
        <w:rPr>
          <w:rFonts w:ascii="Arial" w:hAnsi="Arial" w:cs="Arial"/>
        </w:rPr>
        <w:t>and one nurse practi</w:t>
      </w:r>
      <w:r w:rsidR="00A36791" w:rsidRPr="00C925C2">
        <w:rPr>
          <w:rFonts w:ascii="Arial" w:hAnsi="Arial" w:cs="Arial"/>
        </w:rPr>
        <w:t>ti</w:t>
      </w:r>
      <w:r w:rsidR="00390131" w:rsidRPr="00C925C2">
        <w:rPr>
          <w:rFonts w:ascii="Arial" w:hAnsi="Arial" w:cs="Arial"/>
        </w:rPr>
        <w:t xml:space="preserve">oner </w:t>
      </w:r>
      <w:proofErr w:type="gramStart"/>
      <w:r w:rsidR="009B72BA" w:rsidRPr="00C925C2">
        <w:rPr>
          <w:rFonts w:ascii="Arial" w:hAnsi="Arial" w:cs="Arial"/>
        </w:rPr>
        <w:t>not</w:t>
      </w:r>
      <w:proofErr w:type="gramEnd"/>
      <w:r w:rsidR="009B72BA" w:rsidRPr="00C925C2">
        <w:rPr>
          <w:rFonts w:ascii="Arial" w:hAnsi="Arial" w:cs="Arial"/>
        </w:rPr>
        <w:t xml:space="preserve"> included in this table.</w:t>
      </w:r>
      <w:r w:rsidR="3858A726" w:rsidRPr="00C925C2">
        <w:rPr>
          <w:rFonts w:ascii="Arial" w:hAnsi="Arial" w:cs="Arial"/>
        </w:rPr>
        <w:t xml:space="preserve"> </w:t>
      </w:r>
    </w:p>
    <w:p w14:paraId="029CB507" w14:textId="775A6252" w:rsidR="009F5153" w:rsidRPr="00C925C2" w:rsidRDefault="3858A726">
      <w:pPr>
        <w:rPr>
          <w:rFonts w:ascii="Arial" w:hAnsi="Arial" w:cs="Arial"/>
        </w:rPr>
      </w:pPr>
      <w:r w:rsidRPr="00C925C2">
        <w:rPr>
          <w:rFonts w:ascii="Arial" w:hAnsi="Arial" w:cs="Arial"/>
        </w:rPr>
        <w:t xml:space="preserve">*Student were not asked about current use but instead asked about anticipated use once a practicing </w:t>
      </w:r>
      <w:r w:rsidR="00CC2D9A" w:rsidRPr="00C925C2">
        <w:rPr>
          <w:rFonts w:ascii="Arial" w:hAnsi="Arial" w:cs="Arial"/>
        </w:rPr>
        <w:t>clinician.</w:t>
      </w:r>
    </w:p>
    <w:sectPr w:rsidR="009F5153" w:rsidRPr="00C92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E85"/>
    <w:rsid w:val="00003C19"/>
    <w:rsid w:val="000221ED"/>
    <w:rsid w:val="00024033"/>
    <w:rsid w:val="0002470D"/>
    <w:rsid w:val="00026EA5"/>
    <w:rsid w:val="00033B17"/>
    <w:rsid w:val="00051252"/>
    <w:rsid w:val="00054DA4"/>
    <w:rsid w:val="000A297B"/>
    <w:rsid w:val="000A579C"/>
    <w:rsid w:val="000B7D9F"/>
    <w:rsid w:val="000D44B7"/>
    <w:rsid w:val="000E3740"/>
    <w:rsid w:val="000F4CF1"/>
    <w:rsid w:val="000F68C5"/>
    <w:rsid w:val="00113531"/>
    <w:rsid w:val="00134724"/>
    <w:rsid w:val="00144E23"/>
    <w:rsid w:val="00153CB7"/>
    <w:rsid w:val="00162F20"/>
    <w:rsid w:val="00163C7A"/>
    <w:rsid w:val="00166383"/>
    <w:rsid w:val="00185B96"/>
    <w:rsid w:val="001B2436"/>
    <w:rsid w:val="001B2AE9"/>
    <w:rsid w:val="001B2EF9"/>
    <w:rsid w:val="001B30F6"/>
    <w:rsid w:val="001C638A"/>
    <w:rsid w:val="001D3E3C"/>
    <w:rsid w:val="001E1C0A"/>
    <w:rsid w:val="001F13C3"/>
    <w:rsid w:val="00205DF8"/>
    <w:rsid w:val="00212B5C"/>
    <w:rsid w:val="00216150"/>
    <w:rsid w:val="00252C5F"/>
    <w:rsid w:val="002567D6"/>
    <w:rsid w:val="002744D7"/>
    <w:rsid w:val="00282FA1"/>
    <w:rsid w:val="00290254"/>
    <w:rsid w:val="002B3DC9"/>
    <w:rsid w:val="002D5D03"/>
    <w:rsid w:val="0030247F"/>
    <w:rsid w:val="0032150C"/>
    <w:rsid w:val="00323663"/>
    <w:rsid w:val="00357724"/>
    <w:rsid w:val="00361985"/>
    <w:rsid w:val="00390131"/>
    <w:rsid w:val="003A6541"/>
    <w:rsid w:val="003C094F"/>
    <w:rsid w:val="003C205A"/>
    <w:rsid w:val="003C3244"/>
    <w:rsid w:val="003C4003"/>
    <w:rsid w:val="003D1B3A"/>
    <w:rsid w:val="003D5E85"/>
    <w:rsid w:val="003E5411"/>
    <w:rsid w:val="003F027E"/>
    <w:rsid w:val="00426359"/>
    <w:rsid w:val="00426FE3"/>
    <w:rsid w:val="00457DA5"/>
    <w:rsid w:val="0047065A"/>
    <w:rsid w:val="00480DF9"/>
    <w:rsid w:val="004874FF"/>
    <w:rsid w:val="004B06D2"/>
    <w:rsid w:val="004B1D1E"/>
    <w:rsid w:val="004C0686"/>
    <w:rsid w:val="004F469D"/>
    <w:rsid w:val="0053220B"/>
    <w:rsid w:val="00532D9C"/>
    <w:rsid w:val="005361A5"/>
    <w:rsid w:val="00555A56"/>
    <w:rsid w:val="0057330A"/>
    <w:rsid w:val="00596CD9"/>
    <w:rsid w:val="005A69B3"/>
    <w:rsid w:val="005D73F6"/>
    <w:rsid w:val="005E4B8D"/>
    <w:rsid w:val="005F7D4F"/>
    <w:rsid w:val="0063388E"/>
    <w:rsid w:val="006433E2"/>
    <w:rsid w:val="00645367"/>
    <w:rsid w:val="006C2B1B"/>
    <w:rsid w:val="006D069A"/>
    <w:rsid w:val="006D2B86"/>
    <w:rsid w:val="006D7F5B"/>
    <w:rsid w:val="006E438E"/>
    <w:rsid w:val="006F3F8C"/>
    <w:rsid w:val="00706B78"/>
    <w:rsid w:val="007157DB"/>
    <w:rsid w:val="00730748"/>
    <w:rsid w:val="00740DD4"/>
    <w:rsid w:val="0074101B"/>
    <w:rsid w:val="00746E10"/>
    <w:rsid w:val="0074760E"/>
    <w:rsid w:val="0076189D"/>
    <w:rsid w:val="007A6229"/>
    <w:rsid w:val="007B2D65"/>
    <w:rsid w:val="007F008F"/>
    <w:rsid w:val="007F2544"/>
    <w:rsid w:val="007F3B3E"/>
    <w:rsid w:val="0083146D"/>
    <w:rsid w:val="00852454"/>
    <w:rsid w:val="00852B44"/>
    <w:rsid w:val="008572C8"/>
    <w:rsid w:val="008850F8"/>
    <w:rsid w:val="00885D3C"/>
    <w:rsid w:val="008907D6"/>
    <w:rsid w:val="008A3AB2"/>
    <w:rsid w:val="008A7748"/>
    <w:rsid w:val="008D30ED"/>
    <w:rsid w:val="00902C11"/>
    <w:rsid w:val="0090512B"/>
    <w:rsid w:val="00923A20"/>
    <w:rsid w:val="00935F35"/>
    <w:rsid w:val="00945AA2"/>
    <w:rsid w:val="00962916"/>
    <w:rsid w:val="0098168E"/>
    <w:rsid w:val="00994DA4"/>
    <w:rsid w:val="009B72BA"/>
    <w:rsid w:val="009C5C3A"/>
    <w:rsid w:val="009F5153"/>
    <w:rsid w:val="009F6A5E"/>
    <w:rsid w:val="00A16D1B"/>
    <w:rsid w:val="00A2018A"/>
    <w:rsid w:val="00A36791"/>
    <w:rsid w:val="00A612CC"/>
    <w:rsid w:val="00A659A6"/>
    <w:rsid w:val="00A65A9A"/>
    <w:rsid w:val="00A86076"/>
    <w:rsid w:val="00AA0D10"/>
    <w:rsid w:val="00AB4011"/>
    <w:rsid w:val="00AD097A"/>
    <w:rsid w:val="00AD1238"/>
    <w:rsid w:val="00AD401C"/>
    <w:rsid w:val="00AD41C2"/>
    <w:rsid w:val="00AE31AA"/>
    <w:rsid w:val="00AE3E43"/>
    <w:rsid w:val="00AF016E"/>
    <w:rsid w:val="00B04DF3"/>
    <w:rsid w:val="00B203C2"/>
    <w:rsid w:val="00B34773"/>
    <w:rsid w:val="00B53060"/>
    <w:rsid w:val="00B57969"/>
    <w:rsid w:val="00B91F87"/>
    <w:rsid w:val="00B930C4"/>
    <w:rsid w:val="00B94BA0"/>
    <w:rsid w:val="00BC1FE1"/>
    <w:rsid w:val="00BE09D9"/>
    <w:rsid w:val="00BE1CFC"/>
    <w:rsid w:val="00BE78D2"/>
    <w:rsid w:val="00C017BF"/>
    <w:rsid w:val="00C0586D"/>
    <w:rsid w:val="00C06A09"/>
    <w:rsid w:val="00C24622"/>
    <w:rsid w:val="00C653BC"/>
    <w:rsid w:val="00C8268D"/>
    <w:rsid w:val="00C925C2"/>
    <w:rsid w:val="00CA3201"/>
    <w:rsid w:val="00CA3980"/>
    <w:rsid w:val="00CA41A1"/>
    <w:rsid w:val="00CA6268"/>
    <w:rsid w:val="00CB0BB6"/>
    <w:rsid w:val="00CB419F"/>
    <w:rsid w:val="00CB5A8A"/>
    <w:rsid w:val="00CB732A"/>
    <w:rsid w:val="00CC14EF"/>
    <w:rsid w:val="00CC2D9A"/>
    <w:rsid w:val="00CC67DD"/>
    <w:rsid w:val="00D0118D"/>
    <w:rsid w:val="00D02D46"/>
    <w:rsid w:val="00D0482B"/>
    <w:rsid w:val="00D16FDA"/>
    <w:rsid w:val="00D32280"/>
    <w:rsid w:val="00D743C6"/>
    <w:rsid w:val="00D8542F"/>
    <w:rsid w:val="00DB46B8"/>
    <w:rsid w:val="00DB5ACF"/>
    <w:rsid w:val="00DD2AAB"/>
    <w:rsid w:val="00DF39B2"/>
    <w:rsid w:val="00E12D9A"/>
    <w:rsid w:val="00E26848"/>
    <w:rsid w:val="00E651F8"/>
    <w:rsid w:val="00E65F4E"/>
    <w:rsid w:val="00E726D0"/>
    <w:rsid w:val="00EA7C12"/>
    <w:rsid w:val="00EC5FDA"/>
    <w:rsid w:val="00EE7A47"/>
    <w:rsid w:val="00EF4508"/>
    <w:rsid w:val="00F0394C"/>
    <w:rsid w:val="00F2205A"/>
    <w:rsid w:val="00F307C3"/>
    <w:rsid w:val="00F32594"/>
    <w:rsid w:val="00F3331F"/>
    <w:rsid w:val="00F414BB"/>
    <w:rsid w:val="00F634D1"/>
    <w:rsid w:val="00F7274E"/>
    <w:rsid w:val="00F77F5B"/>
    <w:rsid w:val="00F91E93"/>
    <w:rsid w:val="00FD0C7B"/>
    <w:rsid w:val="00FD3AD2"/>
    <w:rsid w:val="00FD6B8F"/>
    <w:rsid w:val="1E907905"/>
    <w:rsid w:val="3858A726"/>
    <w:rsid w:val="435ABE9D"/>
    <w:rsid w:val="4BE4C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9850A"/>
  <w15:chartTrackingRefBased/>
  <w15:docId w15:val="{755BADC8-AAB1-4CCC-8575-0CE73A901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5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E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E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E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E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E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E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E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E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E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E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E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E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E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E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E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E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E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6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3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3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3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3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25db39-86db-462c-bb85-f3ea4045ad49">
      <Terms xmlns="http://schemas.microsoft.com/office/infopath/2007/PartnerControls"/>
    </lcf76f155ced4ddcb4097134ff3c332f>
    <TaxCatchAll xmlns="f4d5f980-7402-491b-a3c1-a3298e9cc04b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19" ma:contentTypeDescription="Create a new document." ma:contentTypeScope="" ma:versionID="a76d47c3f2274de6e37b89f3eb25c731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9dfdb92f63cce25a777dd1b93c137ad9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da89cc3-c9c0-4fe8-8b9b-fe75d8943836}" ma:internalName="TaxCatchAll" ma:showField="CatchAllData" ma:web="f4d5f980-7402-491b-a3c1-a3298e9cc0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41CF03-E467-4B12-9515-AD048AAE17E9}">
  <ds:schemaRefs>
    <ds:schemaRef ds:uri="8b25db39-86db-462c-bb85-f3ea4045ad49"/>
    <ds:schemaRef ds:uri="http://schemas.openxmlformats.org/package/2006/metadata/core-properties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f4d5f980-7402-491b-a3c1-a3298e9cc04b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0B4676A1-F04D-4709-9B56-5B01CDE20B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47EE83-BA8A-4C45-AF1A-857CA6D27B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>NHGRI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kel, Rebekah (NIH/NHGRI) [E]</dc:creator>
  <cp:keywords/>
  <dc:description/>
  <cp:lastModifiedBy>Waikel, Rebekah (NIH/NHGRI) [E]</cp:lastModifiedBy>
  <cp:revision>2</cp:revision>
  <dcterms:created xsi:type="dcterms:W3CDTF">2025-04-30T15:40:00Z</dcterms:created>
  <dcterms:modified xsi:type="dcterms:W3CDTF">2025-04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  <property fmtid="{D5CDD505-2E9C-101B-9397-08002B2CF9AE}" pid="3" name="MediaServiceImageTags">
    <vt:lpwstr/>
  </property>
</Properties>
</file>